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>
      <w:pPr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zh-CN" w:bidi="ar"/>
        </w:rPr>
        <w:t xml:space="preserve">S8 Table. 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zh-CN" w:bidi="ar"/>
        </w:rPr>
        <w:t xml:space="preserve">The reads number of the fungi in the five samples based on the </w:t>
      </w:r>
      <w:r>
        <w:rPr>
          <w:rFonts w:hint="default" w:ascii="Times New Roman" w:hAnsi="Times New Roman" w:eastAsia="等线" w:cs="Times New Roman"/>
          <w:b/>
          <w:bCs w:val="0"/>
          <w:i/>
          <w:iCs/>
          <w:kern w:val="0"/>
          <w:sz w:val="24"/>
          <w:szCs w:val="24"/>
          <w:lang w:val="en-US" w:eastAsia="zh-CN" w:bidi="ar"/>
        </w:rPr>
        <w:t>ITS2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zh-CN" w:bidi="ar"/>
        </w:rPr>
        <w:t xml:space="preserve"> sequences.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1346"/>
        <w:gridCol w:w="1346"/>
        <w:gridCol w:w="1429"/>
        <w:gridCol w:w="1346"/>
        <w:gridCol w:w="13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Genus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056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3</w:t>
            </w: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4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6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Alternaria 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3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Aspergillu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Beauver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Boerem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Botryt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Candid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Capsicu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Cephalotrichu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Cladosporiu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Clonostachy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Diaporth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Diospyro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Diplod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Dothiorell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Fusariu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Hanseniaspora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Muco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Nakazawaea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Papulaspor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Penicilliu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Pich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Plectosphaerell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Pseudogymnoascu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Saccharomyc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Schwanniomyc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Stagonosporops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Trichotheciu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Uncultu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Uromyc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Vishniacozyma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888"/>
        <w:tab w:val="clear" w:pos="4844"/>
      </w:tabs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lang w:eastAsia="zh-CN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RkYTcyYjNjMGIzOTYxZWI2Nzc1MDk2NDFkZDI4N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5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30B"/>
    <w:rsid w:val="007501BE"/>
    <w:rsid w:val="0075213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34A"/>
    <w:rsid w:val="00CD066B"/>
    <w:rsid w:val="00CE4FEE"/>
    <w:rsid w:val="00D060CF"/>
    <w:rsid w:val="00DA5579"/>
    <w:rsid w:val="00DB59C3"/>
    <w:rsid w:val="00DC259A"/>
    <w:rsid w:val="00DE23E8"/>
    <w:rsid w:val="00E52377"/>
    <w:rsid w:val="00E537AD"/>
    <w:rsid w:val="00E64E17"/>
    <w:rsid w:val="00E67072"/>
    <w:rsid w:val="00E866C9"/>
    <w:rsid w:val="00EA3D3C"/>
    <w:rsid w:val="00EC090A"/>
    <w:rsid w:val="00ED20B5"/>
    <w:rsid w:val="00F46900"/>
    <w:rsid w:val="00F61D89"/>
    <w:rsid w:val="03C16CD9"/>
    <w:rsid w:val="18FC68EA"/>
    <w:rsid w:val="1BC36BEC"/>
    <w:rsid w:val="1DF53AAD"/>
    <w:rsid w:val="1F4E0726"/>
    <w:rsid w:val="247D24CD"/>
    <w:rsid w:val="30116315"/>
    <w:rsid w:val="5D27042D"/>
    <w:rsid w:val="72212E63"/>
    <w:rsid w:val="7FB3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119</Words>
  <Characters>5815</Characters>
  <Lines>47</Lines>
  <Paragraphs>13</Paragraphs>
  <TotalTime>9</TotalTime>
  <ScaleCrop>false</ScaleCrop>
  <LinksUpToDate>false</LinksUpToDate>
  <CharactersWithSpaces>64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zl</cp:lastModifiedBy>
  <cp:lastPrinted>2013-10-03T12:51:00Z</cp:lastPrinted>
  <dcterms:modified xsi:type="dcterms:W3CDTF">2023-06-01T01:28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EAA521F7804FD98857A818C8DE0434_13</vt:lpwstr>
  </property>
</Properties>
</file>